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7CAE86" w14:textId="77777777" w:rsidR="00500870" w:rsidRDefault="00500870" w:rsidP="00D3082F">
      <w:pPr>
        <w:spacing w:line="360" w:lineRule="auto"/>
        <w:jc w:val="center"/>
      </w:pPr>
      <w:r>
        <w:t>MOOSE Guidelines for Meta-Analyses and Systematic Reviews of Observational Studies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2"/>
        <w:gridCol w:w="1224"/>
      </w:tblGrid>
      <w:tr w:rsidR="0034706A" w14:paraId="02C61206" w14:textId="77777777" w:rsidTr="00982E82">
        <w:tc>
          <w:tcPr>
            <w:tcW w:w="9016" w:type="dxa"/>
            <w:gridSpan w:val="2"/>
          </w:tcPr>
          <w:p w14:paraId="307B3C53" w14:textId="63728BE7" w:rsidR="0034706A" w:rsidRPr="00AE3519" w:rsidRDefault="0034706A" w:rsidP="00226569">
            <w:pPr>
              <w:rPr>
                <w:b/>
                <w:sz w:val="28"/>
                <w:szCs w:val="28"/>
              </w:rPr>
            </w:pPr>
            <w:r w:rsidRPr="00AE3519">
              <w:rPr>
                <w:b/>
                <w:sz w:val="28"/>
                <w:szCs w:val="28"/>
              </w:rPr>
              <w:t>TITLE</w:t>
            </w:r>
          </w:p>
        </w:tc>
      </w:tr>
      <w:tr w:rsidR="0034706A" w14:paraId="7EC795CE" w14:textId="77777777" w:rsidTr="002E653F">
        <w:trPr>
          <w:trHeight w:val="274"/>
        </w:trPr>
        <w:tc>
          <w:tcPr>
            <w:tcW w:w="7792" w:type="dxa"/>
          </w:tcPr>
          <w:p w14:paraId="03AE29CE" w14:textId="08A21D38" w:rsidR="0034706A" w:rsidRPr="002E653F" w:rsidRDefault="002E653F" w:rsidP="003709E1">
            <w:r w:rsidRPr="002E653F">
              <w:t xml:space="preserve">Identify the study as a meta-analysis (or systematic review)  </w:t>
            </w:r>
          </w:p>
        </w:tc>
        <w:tc>
          <w:tcPr>
            <w:tcW w:w="1224" w:type="dxa"/>
          </w:tcPr>
          <w:p w14:paraId="700B6F67" w14:textId="77777777" w:rsidR="003709E1" w:rsidRDefault="00F76D52" w:rsidP="00226569">
            <w:pPr>
              <w:rPr>
                <w:rFonts w:ascii="Wingdings" w:hAnsi="Wingdings"/>
                <w:b/>
                <w:sz w:val="32"/>
                <w:szCs w:val="32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  <w:r w:rsidR="00A4216F">
              <w:rPr>
                <w:rFonts w:ascii="Wingdings" w:hAnsi="Wingdings"/>
                <w:b/>
                <w:sz w:val="32"/>
                <w:szCs w:val="32"/>
              </w:rPr>
              <w:t></w:t>
            </w:r>
          </w:p>
          <w:p w14:paraId="4B866B1A" w14:textId="01BDAAA6" w:rsidR="0034706A" w:rsidRPr="00F76D52" w:rsidRDefault="00A4216F" w:rsidP="00226569">
            <w:pPr>
              <w:rPr>
                <w:b/>
                <w:sz w:val="32"/>
                <w:szCs w:val="32"/>
              </w:rPr>
            </w:pPr>
            <w:r>
              <w:t>pg 1</w:t>
            </w:r>
          </w:p>
        </w:tc>
      </w:tr>
      <w:tr w:rsidR="002E653F" w14:paraId="3776E240" w14:textId="77777777" w:rsidTr="00982E82">
        <w:tc>
          <w:tcPr>
            <w:tcW w:w="9016" w:type="dxa"/>
            <w:gridSpan w:val="2"/>
          </w:tcPr>
          <w:p w14:paraId="0B041A70" w14:textId="3B53DA0C" w:rsidR="002E653F" w:rsidRPr="00AE3519" w:rsidRDefault="002E653F" w:rsidP="00226569">
            <w:pPr>
              <w:rPr>
                <w:b/>
                <w:sz w:val="28"/>
                <w:szCs w:val="28"/>
              </w:rPr>
            </w:pPr>
            <w:r w:rsidRPr="00AE3519">
              <w:rPr>
                <w:b/>
                <w:sz w:val="28"/>
                <w:szCs w:val="28"/>
              </w:rPr>
              <w:t>ABSTRACT</w:t>
            </w:r>
          </w:p>
        </w:tc>
      </w:tr>
      <w:tr w:rsidR="0034706A" w14:paraId="0DC8E22F" w14:textId="77777777" w:rsidTr="002E653F">
        <w:tc>
          <w:tcPr>
            <w:tcW w:w="7792" w:type="dxa"/>
          </w:tcPr>
          <w:p w14:paraId="66D2877E" w14:textId="2374B1E2" w:rsidR="0034706A" w:rsidRPr="002E653F" w:rsidRDefault="002E653F" w:rsidP="00A4216F">
            <w:r w:rsidRPr="002E653F">
              <w:t>Use the journal’s structured format</w:t>
            </w:r>
            <w:r w:rsidR="00A4216F">
              <w:t xml:space="preserve"> </w:t>
            </w:r>
          </w:p>
        </w:tc>
        <w:tc>
          <w:tcPr>
            <w:tcW w:w="1224" w:type="dxa"/>
          </w:tcPr>
          <w:p w14:paraId="35A4C93C" w14:textId="6B8D733F" w:rsidR="0034706A" w:rsidRDefault="00F76D52" w:rsidP="00226569">
            <w:pPr>
              <w:rPr>
                <w:b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</w:p>
        </w:tc>
      </w:tr>
      <w:tr w:rsidR="0034706A" w14:paraId="79E111DC" w14:textId="77777777" w:rsidTr="002E653F">
        <w:tc>
          <w:tcPr>
            <w:tcW w:w="7792" w:type="dxa"/>
          </w:tcPr>
          <w:p w14:paraId="6E99E150" w14:textId="65159544" w:rsidR="0034706A" w:rsidRPr="00064703" w:rsidRDefault="002E653F" w:rsidP="00226569">
            <w:r w:rsidRPr="00AE3519">
              <w:rPr>
                <w:b/>
                <w:sz w:val="28"/>
                <w:szCs w:val="28"/>
              </w:rPr>
              <w:t>INTRODUCTION</w:t>
            </w:r>
            <w:r w:rsidR="00064703">
              <w:rPr>
                <w:b/>
              </w:rPr>
              <w:t xml:space="preserve"> </w:t>
            </w:r>
            <w:r w:rsidR="00064703">
              <w:t>presents</w:t>
            </w:r>
          </w:p>
        </w:tc>
        <w:tc>
          <w:tcPr>
            <w:tcW w:w="1224" w:type="dxa"/>
          </w:tcPr>
          <w:p w14:paraId="2065BBC4" w14:textId="77777777" w:rsidR="0034706A" w:rsidRDefault="0034706A" w:rsidP="00226569">
            <w:pPr>
              <w:rPr>
                <w:b/>
              </w:rPr>
            </w:pPr>
          </w:p>
        </w:tc>
      </w:tr>
      <w:tr w:rsidR="0034706A" w14:paraId="53B59F89" w14:textId="77777777" w:rsidTr="002E653F">
        <w:tc>
          <w:tcPr>
            <w:tcW w:w="7792" w:type="dxa"/>
          </w:tcPr>
          <w:p w14:paraId="4A7725F3" w14:textId="48EA6D2F" w:rsidR="0034706A" w:rsidRPr="00064703" w:rsidRDefault="00064703" w:rsidP="00226569">
            <w:r w:rsidRPr="00064703">
              <w:t>The clinical problem</w:t>
            </w:r>
          </w:p>
        </w:tc>
        <w:tc>
          <w:tcPr>
            <w:tcW w:w="1224" w:type="dxa"/>
          </w:tcPr>
          <w:p w14:paraId="644848E4" w14:textId="77777777" w:rsidR="003709E1" w:rsidRDefault="00F76D52" w:rsidP="00226569"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  <w:r w:rsidR="003709E1">
              <w:t xml:space="preserve">     </w:t>
            </w:r>
          </w:p>
          <w:p w14:paraId="57F7AD06" w14:textId="44214193" w:rsidR="0034706A" w:rsidRDefault="00A4216F" w:rsidP="00226569">
            <w:pPr>
              <w:rPr>
                <w:b/>
              </w:rPr>
            </w:pPr>
            <w:r>
              <w:t>pg 4</w:t>
            </w:r>
          </w:p>
        </w:tc>
      </w:tr>
      <w:tr w:rsidR="0034706A" w14:paraId="52536256" w14:textId="77777777" w:rsidTr="002E653F">
        <w:tc>
          <w:tcPr>
            <w:tcW w:w="7792" w:type="dxa"/>
          </w:tcPr>
          <w:p w14:paraId="79B63B3C" w14:textId="588C6D47" w:rsidR="0034706A" w:rsidRPr="00064703" w:rsidRDefault="00064703" w:rsidP="00226569">
            <w:r w:rsidRPr="00064703">
              <w:t>The hypothesis</w:t>
            </w:r>
          </w:p>
        </w:tc>
        <w:tc>
          <w:tcPr>
            <w:tcW w:w="1224" w:type="dxa"/>
          </w:tcPr>
          <w:p w14:paraId="4ADD80B7" w14:textId="77777777" w:rsidR="003709E1" w:rsidRDefault="00F76D52" w:rsidP="00226569"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  <w:r w:rsidR="00A4216F">
              <w:t xml:space="preserve">      </w:t>
            </w:r>
          </w:p>
          <w:p w14:paraId="5F0B5F49" w14:textId="2E9FBDEE" w:rsidR="0034706A" w:rsidRDefault="00A4216F" w:rsidP="00226569">
            <w:pPr>
              <w:rPr>
                <w:b/>
              </w:rPr>
            </w:pPr>
            <w:r>
              <w:t>pg 4</w:t>
            </w:r>
            <w:r>
              <w:t xml:space="preserve"> </w:t>
            </w:r>
          </w:p>
        </w:tc>
      </w:tr>
      <w:tr w:rsidR="0034706A" w14:paraId="3489572C" w14:textId="77777777" w:rsidTr="002E653F">
        <w:tc>
          <w:tcPr>
            <w:tcW w:w="7792" w:type="dxa"/>
          </w:tcPr>
          <w:p w14:paraId="63F06FE1" w14:textId="2267B11A" w:rsidR="0034706A" w:rsidRPr="00064703" w:rsidRDefault="00064703" w:rsidP="00226569">
            <w:r w:rsidRPr="00064703">
              <w:t>A statement of objectives that includes the study population, the condition of interest, the exposure or intervention, and the outcome(s) considered</w:t>
            </w:r>
          </w:p>
        </w:tc>
        <w:tc>
          <w:tcPr>
            <w:tcW w:w="1224" w:type="dxa"/>
          </w:tcPr>
          <w:p w14:paraId="414617F2" w14:textId="77777777" w:rsidR="003709E1" w:rsidRDefault="00F76D52" w:rsidP="00226569"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  <w:r w:rsidR="00A4216F">
              <w:t xml:space="preserve">     </w:t>
            </w:r>
          </w:p>
          <w:p w14:paraId="1A01077F" w14:textId="39117981" w:rsidR="0034706A" w:rsidRDefault="00A4216F" w:rsidP="00226569">
            <w:pPr>
              <w:rPr>
                <w:b/>
              </w:rPr>
            </w:pPr>
            <w:r>
              <w:t xml:space="preserve"> </w:t>
            </w:r>
            <w:r>
              <w:t>pg 4</w:t>
            </w:r>
          </w:p>
        </w:tc>
      </w:tr>
      <w:tr w:rsidR="00064703" w14:paraId="73A9EDAF" w14:textId="77777777" w:rsidTr="00982E82">
        <w:tc>
          <w:tcPr>
            <w:tcW w:w="9016" w:type="dxa"/>
            <w:gridSpan w:val="2"/>
          </w:tcPr>
          <w:p w14:paraId="545FA0D5" w14:textId="08A22819" w:rsidR="00064703" w:rsidRDefault="00064703" w:rsidP="00226569">
            <w:pPr>
              <w:rPr>
                <w:b/>
                <w:noProof/>
                <w:lang w:eastAsia="en-AU"/>
              </w:rPr>
            </w:pPr>
            <w:r w:rsidRPr="00AE3519">
              <w:rPr>
                <w:b/>
                <w:noProof/>
                <w:sz w:val="28"/>
                <w:szCs w:val="28"/>
                <w:lang w:eastAsia="en-AU"/>
              </w:rPr>
              <w:t>SOURCES</w:t>
            </w:r>
            <w:r>
              <w:rPr>
                <w:b/>
                <w:noProof/>
                <w:lang w:eastAsia="en-AU"/>
              </w:rPr>
              <w:t xml:space="preserve"> </w:t>
            </w:r>
            <w:r w:rsidRPr="00064703">
              <w:rPr>
                <w:noProof/>
                <w:lang w:eastAsia="en-AU"/>
              </w:rPr>
              <w:t>describe:</w:t>
            </w:r>
          </w:p>
        </w:tc>
      </w:tr>
      <w:tr w:rsidR="00064703" w14:paraId="327A227B" w14:textId="77777777" w:rsidTr="002E653F">
        <w:tc>
          <w:tcPr>
            <w:tcW w:w="7792" w:type="dxa"/>
          </w:tcPr>
          <w:p w14:paraId="556CBC7A" w14:textId="6A2E391A" w:rsidR="00064703" w:rsidRPr="00064703" w:rsidRDefault="00064703" w:rsidP="00226569">
            <w:r w:rsidRPr="00064703">
              <w:t>Qualifications of searchers (</w:t>
            </w:r>
            <w:proofErr w:type="spellStart"/>
            <w:r w:rsidRPr="00064703">
              <w:t>eg</w:t>
            </w:r>
            <w:proofErr w:type="spellEnd"/>
            <w:r w:rsidRPr="00064703">
              <w:t>, librarians and investigators)</w:t>
            </w:r>
          </w:p>
        </w:tc>
        <w:tc>
          <w:tcPr>
            <w:tcW w:w="1224" w:type="dxa"/>
          </w:tcPr>
          <w:p w14:paraId="6E6F147D" w14:textId="77777777" w:rsidR="003709E1" w:rsidRDefault="00F76D52" w:rsidP="003709E1"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  <w:r w:rsidR="003709E1">
              <w:t xml:space="preserve"> </w:t>
            </w:r>
          </w:p>
          <w:p w14:paraId="47877401" w14:textId="3671FC51" w:rsidR="00064703" w:rsidRDefault="003709E1" w:rsidP="003709E1">
            <w:pPr>
              <w:rPr>
                <w:b/>
                <w:noProof/>
                <w:lang w:eastAsia="en-AU"/>
              </w:rPr>
            </w:pPr>
            <w:r>
              <w:t>pg 5</w:t>
            </w:r>
          </w:p>
        </w:tc>
      </w:tr>
      <w:tr w:rsidR="00064703" w14:paraId="192DA64D" w14:textId="77777777" w:rsidTr="005303C6">
        <w:tc>
          <w:tcPr>
            <w:tcW w:w="7792" w:type="dxa"/>
            <w:shd w:val="clear" w:color="auto" w:fill="FFFFFF" w:themeFill="background1"/>
          </w:tcPr>
          <w:p w14:paraId="39D95BF4" w14:textId="4462D921" w:rsidR="00064703" w:rsidRPr="00064703" w:rsidRDefault="00064703" w:rsidP="003709E1">
            <w:r w:rsidRPr="00064703">
              <w:t>Search strategy, including time period included in the synthesis and keywords</w:t>
            </w:r>
            <w:r w:rsidR="003709E1">
              <w:t xml:space="preserve"> </w:t>
            </w:r>
          </w:p>
        </w:tc>
        <w:tc>
          <w:tcPr>
            <w:tcW w:w="1224" w:type="dxa"/>
          </w:tcPr>
          <w:p w14:paraId="6608B79C" w14:textId="77777777" w:rsidR="003709E1" w:rsidRDefault="00F76D52" w:rsidP="00226569">
            <w:pPr>
              <w:rPr>
                <w:rFonts w:ascii="Wingdings" w:hAnsi="Wingdings"/>
                <w:b/>
                <w:sz w:val="32"/>
                <w:szCs w:val="32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  <w:r w:rsidR="003709E1">
              <w:rPr>
                <w:rFonts w:ascii="Wingdings" w:hAnsi="Wingdings"/>
                <w:b/>
                <w:sz w:val="32"/>
                <w:szCs w:val="32"/>
              </w:rPr>
              <w:t></w:t>
            </w:r>
            <w:r w:rsidR="003709E1">
              <w:rPr>
                <w:rFonts w:ascii="Wingdings" w:hAnsi="Wingdings"/>
                <w:b/>
                <w:sz w:val="32"/>
                <w:szCs w:val="32"/>
              </w:rPr>
              <w:t></w:t>
            </w:r>
          </w:p>
          <w:p w14:paraId="62A96FAA" w14:textId="0BFE7ADE" w:rsidR="00064703" w:rsidRDefault="00666D49" w:rsidP="00226569">
            <w:pPr>
              <w:rPr>
                <w:b/>
                <w:noProof/>
                <w:lang w:eastAsia="en-AU"/>
              </w:rPr>
            </w:pPr>
            <w:r>
              <w:t>Appendix</w:t>
            </w:r>
          </w:p>
        </w:tc>
      </w:tr>
      <w:tr w:rsidR="00064703" w14:paraId="2EA7BDCF" w14:textId="77777777" w:rsidTr="005303C6">
        <w:tc>
          <w:tcPr>
            <w:tcW w:w="7792" w:type="dxa"/>
            <w:shd w:val="clear" w:color="auto" w:fill="FFFFFF" w:themeFill="background1"/>
          </w:tcPr>
          <w:p w14:paraId="1842E867" w14:textId="2A31146C" w:rsidR="00064703" w:rsidRPr="00064703" w:rsidRDefault="00064703" w:rsidP="00226569">
            <w:r w:rsidRPr="00064703">
              <w:t>Effort to include all available studies</w:t>
            </w:r>
            <w:r w:rsidRPr="002D164A">
              <w:t xml:space="preserve">, </w:t>
            </w:r>
            <w:r w:rsidRPr="002D164A">
              <w:rPr>
                <w:shd w:val="clear" w:color="auto" w:fill="FFFFFF" w:themeFill="background1"/>
              </w:rPr>
              <w:t>including contact with authors</w:t>
            </w:r>
          </w:p>
        </w:tc>
        <w:tc>
          <w:tcPr>
            <w:tcW w:w="1224" w:type="dxa"/>
          </w:tcPr>
          <w:p w14:paraId="25BCBD7C" w14:textId="77777777" w:rsidR="00064703" w:rsidRDefault="00F76D52" w:rsidP="00666D49">
            <w:pPr>
              <w:tabs>
                <w:tab w:val="left" w:pos="885"/>
              </w:tabs>
              <w:rPr>
                <w:rFonts w:ascii="Wingdings" w:hAnsi="Wingdings"/>
                <w:b/>
                <w:sz w:val="32"/>
                <w:szCs w:val="32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  <w:r w:rsidR="00666D49">
              <w:rPr>
                <w:rFonts w:ascii="Wingdings" w:hAnsi="Wingdings"/>
                <w:b/>
                <w:sz w:val="32"/>
                <w:szCs w:val="32"/>
              </w:rPr>
              <w:tab/>
            </w:r>
          </w:p>
          <w:p w14:paraId="59DA8185" w14:textId="12E7EAFD" w:rsidR="00666D49" w:rsidRPr="00666D49" w:rsidRDefault="00666D49" w:rsidP="00666D49">
            <w:pPr>
              <w:tabs>
                <w:tab w:val="left" w:pos="885"/>
              </w:tabs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pg 4-5</w:t>
            </w:r>
          </w:p>
        </w:tc>
      </w:tr>
      <w:tr w:rsidR="00064703" w14:paraId="7D04EAFA" w14:textId="77777777" w:rsidTr="005303C6">
        <w:tc>
          <w:tcPr>
            <w:tcW w:w="7792" w:type="dxa"/>
            <w:shd w:val="clear" w:color="auto" w:fill="FFFFFF" w:themeFill="background1"/>
          </w:tcPr>
          <w:p w14:paraId="7585C83D" w14:textId="3FAC0585" w:rsidR="00064703" w:rsidRPr="00064703" w:rsidRDefault="00064703" w:rsidP="00226569">
            <w:r w:rsidRPr="00064703">
              <w:t>Databases and registries searched</w:t>
            </w:r>
          </w:p>
        </w:tc>
        <w:tc>
          <w:tcPr>
            <w:tcW w:w="1224" w:type="dxa"/>
          </w:tcPr>
          <w:p w14:paraId="30A467D1" w14:textId="77777777" w:rsidR="00666D49" w:rsidRDefault="00F76D52" w:rsidP="00226569">
            <w:pPr>
              <w:rPr>
                <w:rFonts w:ascii="Wingdings" w:hAnsi="Wingdings"/>
                <w:b/>
                <w:sz w:val="32"/>
                <w:szCs w:val="32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  <w:r w:rsidR="00666D49">
              <w:rPr>
                <w:rFonts w:ascii="Wingdings" w:hAnsi="Wingdings"/>
                <w:b/>
                <w:sz w:val="32"/>
                <w:szCs w:val="32"/>
              </w:rPr>
              <w:t></w:t>
            </w:r>
          </w:p>
          <w:p w14:paraId="285FC492" w14:textId="2E2F9558" w:rsidR="00064703" w:rsidRDefault="00666D49" w:rsidP="00226569">
            <w:pPr>
              <w:rPr>
                <w:noProof/>
                <w:lang w:eastAsia="en-AU"/>
              </w:rPr>
            </w:pPr>
            <w:r>
              <w:t>pg 4</w:t>
            </w:r>
          </w:p>
        </w:tc>
      </w:tr>
      <w:tr w:rsidR="00064703" w14:paraId="0A1B6094" w14:textId="77777777" w:rsidTr="005303C6">
        <w:tc>
          <w:tcPr>
            <w:tcW w:w="7792" w:type="dxa"/>
            <w:shd w:val="clear" w:color="auto" w:fill="FFFFFF" w:themeFill="background1"/>
          </w:tcPr>
          <w:p w14:paraId="65DE2331" w14:textId="72B33395" w:rsidR="00064703" w:rsidRPr="00064703" w:rsidRDefault="00064703" w:rsidP="00226569">
            <w:r w:rsidRPr="005303C6">
              <w:rPr>
                <w:shd w:val="clear" w:color="auto" w:fill="FFFFFF" w:themeFill="background1"/>
              </w:rPr>
              <w:t>Search software</w:t>
            </w:r>
            <w:r w:rsidRPr="00064703">
              <w:t xml:space="preserve"> used, name and version, including special features used (</w:t>
            </w:r>
            <w:proofErr w:type="spellStart"/>
            <w:r w:rsidRPr="00064703">
              <w:t>eg</w:t>
            </w:r>
            <w:proofErr w:type="spellEnd"/>
            <w:r w:rsidRPr="00064703">
              <w:t>, explosion)</w:t>
            </w:r>
          </w:p>
        </w:tc>
        <w:tc>
          <w:tcPr>
            <w:tcW w:w="1224" w:type="dxa"/>
          </w:tcPr>
          <w:p w14:paraId="1475E0B0" w14:textId="77777777" w:rsidR="00064703" w:rsidRDefault="002F62FA" w:rsidP="00226569">
            <w:pPr>
              <w:rPr>
                <w:rFonts w:ascii="Wingdings" w:hAnsi="Wingdings"/>
                <w:b/>
                <w:sz w:val="32"/>
                <w:szCs w:val="32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</w:p>
          <w:p w14:paraId="15F8EFFC" w14:textId="47F3EBF5" w:rsidR="00666D49" w:rsidRPr="00666D49" w:rsidRDefault="00666D49" w:rsidP="00226569">
            <w:pPr>
              <w:rPr>
                <w:noProof/>
                <w:lang w:eastAsia="en-AU"/>
              </w:rPr>
            </w:pPr>
            <w:r>
              <w:t>pg 4; Appendix</w:t>
            </w:r>
          </w:p>
        </w:tc>
      </w:tr>
      <w:tr w:rsidR="00064703" w14:paraId="394F6F45" w14:textId="77777777" w:rsidTr="005303C6">
        <w:tc>
          <w:tcPr>
            <w:tcW w:w="7792" w:type="dxa"/>
            <w:shd w:val="clear" w:color="auto" w:fill="FFFFFF" w:themeFill="background1"/>
          </w:tcPr>
          <w:p w14:paraId="0636AAC1" w14:textId="3CC75E5F" w:rsidR="00064703" w:rsidRPr="00064703" w:rsidRDefault="00064703" w:rsidP="00226569">
            <w:r w:rsidRPr="00064703">
              <w:t>Use of hand searching (</w:t>
            </w:r>
            <w:proofErr w:type="spellStart"/>
            <w:r w:rsidRPr="00064703">
              <w:t>eg</w:t>
            </w:r>
            <w:proofErr w:type="spellEnd"/>
            <w:r w:rsidRPr="00064703">
              <w:t>, reference lists of obtained articles)</w:t>
            </w:r>
          </w:p>
        </w:tc>
        <w:tc>
          <w:tcPr>
            <w:tcW w:w="1224" w:type="dxa"/>
          </w:tcPr>
          <w:p w14:paraId="7A4161BC" w14:textId="3CBC60D4" w:rsidR="00064703" w:rsidRDefault="002F62FA" w:rsidP="00226569">
            <w:pPr>
              <w:rPr>
                <w:noProof/>
                <w:lang w:eastAsia="en-AU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  <w:r w:rsidR="00666D49">
              <w:rPr>
                <w:rFonts w:ascii="Wingdings" w:hAnsi="Wingdings"/>
                <w:b/>
                <w:sz w:val="32"/>
                <w:szCs w:val="32"/>
              </w:rPr>
              <w:t></w:t>
            </w:r>
          </w:p>
        </w:tc>
      </w:tr>
      <w:tr w:rsidR="00064703" w14:paraId="649842B4" w14:textId="77777777" w:rsidTr="005303C6">
        <w:tc>
          <w:tcPr>
            <w:tcW w:w="7792" w:type="dxa"/>
            <w:shd w:val="clear" w:color="auto" w:fill="FFFFFF" w:themeFill="background1"/>
          </w:tcPr>
          <w:p w14:paraId="38992078" w14:textId="52A0C9DD" w:rsidR="00064703" w:rsidRPr="00064703" w:rsidRDefault="00064703" w:rsidP="00226569">
            <w:r w:rsidRPr="00064703">
              <w:t>List of citations located and those excluded, including justification</w:t>
            </w:r>
          </w:p>
        </w:tc>
        <w:tc>
          <w:tcPr>
            <w:tcW w:w="1224" w:type="dxa"/>
          </w:tcPr>
          <w:p w14:paraId="21DB781D" w14:textId="77777777" w:rsidR="00064703" w:rsidRDefault="005303C6" w:rsidP="00226569">
            <w:pPr>
              <w:rPr>
                <w:rFonts w:ascii="Wingdings" w:hAnsi="Wingdings"/>
                <w:b/>
                <w:sz w:val="32"/>
                <w:szCs w:val="32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  <w:r w:rsidR="00666D49">
              <w:rPr>
                <w:rFonts w:ascii="Wingdings" w:hAnsi="Wingdings"/>
                <w:b/>
                <w:sz w:val="32"/>
                <w:szCs w:val="32"/>
              </w:rPr>
              <w:t></w:t>
            </w:r>
          </w:p>
          <w:p w14:paraId="657F6D7D" w14:textId="7B1C1DEE" w:rsidR="00666D49" w:rsidRDefault="00666D49" w:rsidP="00226569">
            <w:pPr>
              <w:rPr>
                <w:noProof/>
                <w:lang w:eastAsia="en-AU"/>
              </w:rPr>
            </w:pPr>
            <w:r>
              <w:t>Available upon request</w:t>
            </w:r>
          </w:p>
        </w:tc>
      </w:tr>
      <w:tr w:rsidR="00064703" w14:paraId="5469AA34" w14:textId="77777777" w:rsidTr="00982E82">
        <w:tc>
          <w:tcPr>
            <w:tcW w:w="7792" w:type="dxa"/>
          </w:tcPr>
          <w:p w14:paraId="4043DB9E" w14:textId="7B9BB4DE" w:rsidR="00064703" w:rsidRPr="00064703" w:rsidRDefault="00CD7B80" w:rsidP="00226569">
            <w:r w:rsidRPr="00CD7B80">
              <w:t>Method of addressing articles published in languages other than English</w:t>
            </w:r>
          </w:p>
        </w:tc>
        <w:tc>
          <w:tcPr>
            <w:tcW w:w="1224" w:type="dxa"/>
          </w:tcPr>
          <w:p w14:paraId="44AB901A" w14:textId="77777777" w:rsidR="00064703" w:rsidRDefault="002F62FA" w:rsidP="00226569">
            <w:pPr>
              <w:rPr>
                <w:rFonts w:ascii="Wingdings" w:hAnsi="Wingdings"/>
                <w:b/>
                <w:sz w:val="32"/>
                <w:szCs w:val="32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</w:p>
          <w:p w14:paraId="064D0947" w14:textId="6701F2D0" w:rsidR="00666D49" w:rsidRDefault="00666D49" w:rsidP="00226569">
            <w:pPr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pg 5</w:t>
            </w:r>
          </w:p>
        </w:tc>
      </w:tr>
      <w:tr w:rsidR="00064703" w14:paraId="6CA476BC" w14:textId="77777777" w:rsidTr="00982E82">
        <w:tc>
          <w:tcPr>
            <w:tcW w:w="7792" w:type="dxa"/>
          </w:tcPr>
          <w:p w14:paraId="74B37CAE" w14:textId="4EE186F5" w:rsidR="00064703" w:rsidRPr="00064703" w:rsidRDefault="00CD7B80" w:rsidP="00226569">
            <w:r w:rsidRPr="00CD7B80">
              <w:t>Method of handling abstracts and unpublished studies</w:t>
            </w:r>
          </w:p>
        </w:tc>
        <w:tc>
          <w:tcPr>
            <w:tcW w:w="1224" w:type="dxa"/>
          </w:tcPr>
          <w:p w14:paraId="3D6090B3" w14:textId="77777777" w:rsidR="00064703" w:rsidRDefault="002F62FA" w:rsidP="00226569">
            <w:pPr>
              <w:rPr>
                <w:rFonts w:ascii="Wingdings" w:hAnsi="Wingdings"/>
                <w:b/>
                <w:sz w:val="32"/>
                <w:szCs w:val="32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</w:p>
          <w:p w14:paraId="24C31FB7" w14:textId="5A30A5BC" w:rsidR="00666D49" w:rsidRDefault="00666D49" w:rsidP="00226569">
            <w:pPr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pg 6</w:t>
            </w:r>
          </w:p>
        </w:tc>
      </w:tr>
      <w:tr w:rsidR="00064703" w14:paraId="555A07BB" w14:textId="77777777" w:rsidTr="00982E82">
        <w:tc>
          <w:tcPr>
            <w:tcW w:w="7792" w:type="dxa"/>
          </w:tcPr>
          <w:p w14:paraId="7C6C0088" w14:textId="4DB7045F" w:rsidR="00064703" w:rsidRPr="00064703" w:rsidRDefault="00CD7B80" w:rsidP="00226569">
            <w:r w:rsidRPr="00CD7B80">
              <w:t>Description of any contact with authors</w:t>
            </w:r>
          </w:p>
        </w:tc>
        <w:tc>
          <w:tcPr>
            <w:tcW w:w="1224" w:type="dxa"/>
          </w:tcPr>
          <w:p w14:paraId="565D5385" w14:textId="012F92AC" w:rsidR="00064703" w:rsidRPr="00CD7B80" w:rsidRDefault="00CD7B80" w:rsidP="00226569">
            <w:pPr>
              <w:rPr>
                <w:b/>
                <w:noProof/>
                <w:lang w:eastAsia="en-AU"/>
              </w:rPr>
            </w:pPr>
            <w:r w:rsidRPr="00CD7B80">
              <w:rPr>
                <w:b/>
                <w:noProof/>
                <w:lang w:eastAsia="en-AU"/>
              </w:rPr>
              <w:t>N/A</w:t>
            </w:r>
          </w:p>
        </w:tc>
      </w:tr>
      <w:tr w:rsidR="00AE3519" w14:paraId="08A9D3DD" w14:textId="77777777" w:rsidTr="00982E82">
        <w:tc>
          <w:tcPr>
            <w:tcW w:w="9016" w:type="dxa"/>
            <w:gridSpan w:val="2"/>
          </w:tcPr>
          <w:p w14:paraId="1CE4980C" w14:textId="588465AF" w:rsidR="00AE3519" w:rsidRDefault="00AE3519" w:rsidP="00226569">
            <w:pPr>
              <w:rPr>
                <w:noProof/>
                <w:lang w:eastAsia="en-AU"/>
              </w:rPr>
            </w:pPr>
            <w:r w:rsidRPr="00AE3519">
              <w:rPr>
                <w:b/>
                <w:sz w:val="28"/>
                <w:szCs w:val="28"/>
              </w:rPr>
              <w:t>STUDY SELECTION</w:t>
            </w:r>
            <w:r>
              <w:rPr>
                <w:b/>
              </w:rPr>
              <w:t xml:space="preserve"> </w:t>
            </w:r>
            <w:r w:rsidRPr="00AE3519">
              <w:t>describes:</w:t>
            </w:r>
          </w:p>
        </w:tc>
      </w:tr>
      <w:tr w:rsidR="00CD7B80" w14:paraId="77FC2EB0" w14:textId="77777777" w:rsidTr="00982E82">
        <w:tc>
          <w:tcPr>
            <w:tcW w:w="7792" w:type="dxa"/>
          </w:tcPr>
          <w:p w14:paraId="76316E0B" w14:textId="5BAF77B3" w:rsidR="00CD7B80" w:rsidRPr="00064703" w:rsidRDefault="00AE3519" w:rsidP="003709E1">
            <w:r w:rsidRPr="00AE3519">
              <w:t>Types of study designs considered</w:t>
            </w:r>
            <w:r w:rsidR="003709E1">
              <w:t xml:space="preserve"> </w:t>
            </w:r>
          </w:p>
        </w:tc>
        <w:tc>
          <w:tcPr>
            <w:tcW w:w="1224" w:type="dxa"/>
          </w:tcPr>
          <w:p w14:paraId="50CD0594" w14:textId="77777777" w:rsidR="00666D49" w:rsidRDefault="002F62FA" w:rsidP="00226569"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  <w:r w:rsidR="003709E1">
              <w:t xml:space="preserve"> </w:t>
            </w:r>
          </w:p>
          <w:p w14:paraId="61579501" w14:textId="645BEDCF" w:rsidR="00CD7B80" w:rsidRDefault="003709E1" w:rsidP="00226569">
            <w:pPr>
              <w:rPr>
                <w:noProof/>
                <w:lang w:eastAsia="en-AU"/>
              </w:rPr>
            </w:pPr>
            <w:r>
              <w:t>pg 4-5</w:t>
            </w:r>
          </w:p>
        </w:tc>
      </w:tr>
      <w:tr w:rsidR="00CD7B80" w14:paraId="4794A5DB" w14:textId="77777777" w:rsidTr="00982E82">
        <w:tc>
          <w:tcPr>
            <w:tcW w:w="7792" w:type="dxa"/>
          </w:tcPr>
          <w:p w14:paraId="20980249" w14:textId="317205AF" w:rsidR="00CD7B80" w:rsidRPr="00064703" w:rsidRDefault="00AE3519" w:rsidP="00226569">
            <w:r w:rsidRPr="00AE3519">
              <w:t>Relevance or appropriateness of studies gathered for assessing the hypothesis to be tested</w:t>
            </w:r>
          </w:p>
        </w:tc>
        <w:tc>
          <w:tcPr>
            <w:tcW w:w="1224" w:type="dxa"/>
          </w:tcPr>
          <w:p w14:paraId="15315459" w14:textId="77777777" w:rsidR="00CD7B80" w:rsidRDefault="002F62FA" w:rsidP="00226569">
            <w:pPr>
              <w:rPr>
                <w:rFonts w:ascii="Wingdings" w:hAnsi="Wingdings"/>
                <w:b/>
                <w:sz w:val="32"/>
                <w:szCs w:val="32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</w:p>
          <w:p w14:paraId="029C772D" w14:textId="65926070" w:rsidR="00666D49" w:rsidRDefault="00666D49" w:rsidP="00226569">
            <w:pPr>
              <w:rPr>
                <w:noProof/>
                <w:lang w:eastAsia="en-AU"/>
              </w:rPr>
            </w:pPr>
            <w:r>
              <w:t>pg 4</w:t>
            </w:r>
          </w:p>
        </w:tc>
      </w:tr>
      <w:tr w:rsidR="00CD7B80" w14:paraId="09BBC92A" w14:textId="77777777" w:rsidTr="00982E82">
        <w:tc>
          <w:tcPr>
            <w:tcW w:w="7792" w:type="dxa"/>
          </w:tcPr>
          <w:p w14:paraId="2CAB985B" w14:textId="759D59D8" w:rsidR="00CD7B80" w:rsidRPr="00064703" w:rsidRDefault="00AE3519" w:rsidP="00226569">
            <w:r w:rsidRPr="00AE3519">
              <w:t>Rationale for the selection and coding of data (</w:t>
            </w:r>
            <w:proofErr w:type="spellStart"/>
            <w:r w:rsidRPr="00AE3519">
              <w:t>eg</w:t>
            </w:r>
            <w:proofErr w:type="spellEnd"/>
            <w:r w:rsidRPr="00AE3519">
              <w:t>, sound clinical principles or convenience)</w:t>
            </w:r>
          </w:p>
        </w:tc>
        <w:tc>
          <w:tcPr>
            <w:tcW w:w="1224" w:type="dxa"/>
          </w:tcPr>
          <w:p w14:paraId="7CA55A85" w14:textId="77777777" w:rsidR="00CD7B80" w:rsidRDefault="002F62FA" w:rsidP="00226569">
            <w:pPr>
              <w:rPr>
                <w:rFonts w:ascii="Wingdings" w:hAnsi="Wingdings"/>
                <w:b/>
                <w:sz w:val="32"/>
                <w:szCs w:val="32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</w:p>
          <w:p w14:paraId="4E00A4B6" w14:textId="22A609C8" w:rsidR="00666D49" w:rsidRPr="00666D49" w:rsidRDefault="00666D49" w:rsidP="00226569">
            <w:pPr>
              <w:rPr>
                <w:noProof/>
                <w:lang w:eastAsia="en-AU"/>
              </w:rPr>
            </w:pPr>
            <w:r w:rsidRPr="00666D49">
              <w:rPr>
                <w:noProof/>
                <w:lang w:eastAsia="en-AU"/>
              </w:rPr>
              <w:t>pg 5-6</w:t>
            </w:r>
          </w:p>
        </w:tc>
      </w:tr>
      <w:tr w:rsidR="00064703" w14:paraId="53BBE03D" w14:textId="77777777" w:rsidTr="00982E82">
        <w:tc>
          <w:tcPr>
            <w:tcW w:w="7792" w:type="dxa"/>
          </w:tcPr>
          <w:p w14:paraId="7B84E9F6" w14:textId="721517AC" w:rsidR="00064703" w:rsidRPr="00064703" w:rsidRDefault="00AE3519" w:rsidP="00226569">
            <w:r w:rsidRPr="00AE3519">
              <w:lastRenderedPageBreak/>
              <w:t>Documentation of how data were classified and coded (</w:t>
            </w:r>
            <w:proofErr w:type="spellStart"/>
            <w:r w:rsidRPr="00AE3519">
              <w:t>eg</w:t>
            </w:r>
            <w:proofErr w:type="spellEnd"/>
            <w:r w:rsidRPr="00AE3519">
              <w:t xml:space="preserve">, multiple </w:t>
            </w:r>
            <w:proofErr w:type="spellStart"/>
            <w:r w:rsidRPr="00AE3519">
              <w:t>raters</w:t>
            </w:r>
            <w:proofErr w:type="spellEnd"/>
            <w:r w:rsidRPr="00AE3519">
              <w:t xml:space="preserve">, blinding, and </w:t>
            </w:r>
            <w:proofErr w:type="spellStart"/>
            <w:r w:rsidRPr="00AE3519">
              <w:t>interrater</w:t>
            </w:r>
            <w:proofErr w:type="spellEnd"/>
            <w:r w:rsidRPr="00AE3519">
              <w:t xml:space="preserve"> reliability)</w:t>
            </w:r>
          </w:p>
        </w:tc>
        <w:tc>
          <w:tcPr>
            <w:tcW w:w="1224" w:type="dxa"/>
          </w:tcPr>
          <w:p w14:paraId="65F2A36A" w14:textId="77777777" w:rsidR="00064703" w:rsidRDefault="002F62FA" w:rsidP="00226569">
            <w:pPr>
              <w:rPr>
                <w:rFonts w:ascii="Wingdings" w:hAnsi="Wingdings"/>
                <w:b/>
                <w:sz w:val="32"/>
                <w:szCs w:val="32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</w:p>
          <w:p w14:paraId="35107742" w14:textId="287407F4" w:rsidR="00FF220C" w:rsidRPr="00AE3519" w:rsidRDefault="00FF220C" w:rsidP="00226569">
            <w:pPr>
              <w:rPr>
                <w:b/>
                <w:noProof/>
                <w:lang w:eastAsia="en-AU"/>
              </w:rPr>
            </w:pPr>
            <w:r w:rsidRPr="00666D49">
              <w:rPr>
                <w:noProof/>
                <w:lang w:eastAsia="en-AU"/>
              </w:rPr>
              <w:t>pg 5-6</w:t>
            </w:r>
          </w:p>
        </w:tc>
      </w:tr>
      <w:tr w:rsidR="00064703" w14:paraId="79B89D2C" w14:textId="77777777" w:rsidTr="00982E82">
        <w:tc>
          <w:tcPr>
            <w:tcW w:w="7792" w:type="dxa"/>
          </w:tcPr>
          <w:p w14:paraId="69966604" w14:textId="26834B76" w:rsidR="00064703" w:rsidRPr="00064703" w:rsidRDefault="00DC3E11" w:rsidP="00226569">
            <w:r w:rsidRPr="00DC3E11">
              <w:t>Assessment of confounding (</w:t>
            </w:r>
            <w:proofErr w:type="spellStart"/>
            <w:r w:rsidRPr="00DC3E11">
              <w:t>eg</w:t>
            </w:r>
            <w:proofErr w:type="spellEnd"/>
            <w:r w:rsidRPr="00DC3E11">
              <w:t>, comparability of cases and controls in studies where appropriate)</w:t>
            </w:r>
          </w:p>
        </w:tc>
        <w:tc>
          <w:tcPr>
            <w:tcW w:w="1224" w:type="dxa"/>
          </w:tcPr>
          <w:p w14:paraId="08F86189" w14:textId="77777777" w:rsidR="00064703" w:rsidRDefault="00843741" w:rsidP="00226569">
            <w:pPr>
              <w:rPr>
                <w:rFonts w:ascii="Wingdings" w:hAnsi="Wingdings"/>
                <w:b/>
                <w:sz w:val="32"/>
                <w:szCs w:val="32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</w:p>
          <w:p w14:paraId="49D489D5" w14:textId="471FADA6" w:rsidR="00FF220C" w:rsidRDefault="00FF220C" w:rsidP="00226569">
            <w:pPr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Fig 2</w:t>
            </w:r>
          </w:p>
        </w:tc>
      </w:tr>
      <w:tr w:rsidR="00064703" w14:paraId="3159D1DE" w14:textId="77777777" w:rsidTr="00982E82">
        <w:tc>
          <w:tcPr>
            <w:tcW w:w="7792" w:type="dxa"/>
          </w:tcPr>
          <w:p w14:paraId="3A72974C" w14:textId="652A78DD" w:rsidR="00064703" w:rsidRPr="00064703" w:rsidRDefault="00DC3E11" w:rsidP="00226569">
            <w:r w:rsidRPr="00DC3E11">
              <w:t>Assessment of study quality, including blinding of quality assessors; stratification or regression on possible predictors of study results</w:t>
            </w:r>
          </w:p>
        </w:tc>
        <w:tc>
          <w:tcPr>
            <w:tcW w:w="1224" w:type="dxa"/>
          </w:tcPr>
          <w:p w14:paraId="00C562DE" w14:textId="77777777" w:rsidR="00064703" w:rsidRDefault="00843741" w:rsidP="00226569">
            <w:pPr>
              <w:rPr>
                <w:rFonts w:ascii="Wingdings" w:hAnsi="Wingdings"/>
                <w:b/>
                <w:sz w:val="32"/>
                <w:szCs w:val="32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</w:p>
          <w:p w14:paraId="59231141" w14:textId="4FCD7BC9" w:rsidR="00FF220C" w:rsidRDefault="00FF220C" w:rsidP="00226569">
            <w:pPr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pg 11; f</w:t>
            </w:r>
            <w:r>
              <w:rPr>
                <w:noProof/>
                <w:lang w:eastAsia="en-AU"/>
              </w:rPr>
              <w:t>ig 2</w:t>
            </w:r>
          </w:p>
        </w:tc>
      </w:tr>
      <w:tr w:rsidR="00064703" w14:paraId="1860C62A" w14:textId="77777777" w:rsidTr="00982E82">
        <w:tc>
          <w:tcPr>
            <w:tcW w:w="7792" w:type="dxa"/>
          </w:tcPr>
          <w:p w14:paraId="5DD4F0A9" w14:textId="644AB3CE" w:rsidR="00064703" w:rsidRPr="00064703" w:rsidRDefault="00DC3E11" w:rsidP="00226569">
            <w:r w:rsidRPr="00DC3E11">
              <w:t>Assessment of heterogeneity</w:t>
            </w:r>
          </w:p>
        </w:tc>
        <w:tc>
          <w:tcPr>
            <w:tcW w:w="1224" w:type="dxa"/>
          </w:tcPr>
          <w:p w14:paraId="3CCF4AFE" w14:textId="77777777" w:rsidR="00064703" w:rsidRDefault="00843741" w:rsidP="00226569">
            <w:pPr>
              <w:rPr>
                <w:rFonts w:ascii="Wingdings" w:hAnsi="Wingdings"/>
                <w:b/>
                <w:sz w:val="32"/>
                <w:szCs w:val="32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</w:p>
          <w:p w14:paraId="4D217A61" w14:textId="3F2A274C" w:rsidR="00FF220C" w:rsidRDefault="00FF220C" w:rsidP="00226569">
            <w:pPr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pg 11</w:t>
            </w:r>
          </w:p>
        </w:tc>
      </w:tr>
      <w:tr w:rsidR="00AE3519" w14:paraId="660E6931" w14:textId="77777777" w:rsidTr="00982E82">
        <w:tc>
          <w:tcPr>
            <w:tcW w:w="7792" w:type="dxa"/>
          </w:tcPr>
          <w:p w14:paraId="37ACD7EE" w14:textId="11D2B0A6" w:rsidR="00AE3519" w:rsidRPr="00064703" w:rsidRDefault="00DC3E11" w:rsidP="00226569">
            <w:r w:rsidRPr="00DC3E11">
              <w:t>Statistical methods (</w:t>
            </w:r>
            <w:proofErr w:type="spellStart"/>
            <w:r w:rsidRPr="00DC3E11">
              <w:t>eg</w:t>
            </w:r>
            <w:proofErr w:type="spellEnd"/>
            <w:r w:rsidRPr="00DC3E11"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24" w:type="dxa"/>
          </w:tcPr>
          <w:p w14:paraId="7CE486A5" w14:textId="5ACF7E76" w:rsidR="00AE3519" w:rsidRPr="00DC3E11" w:rsidRDefault="00DC3E11" w:rsidP="00226569">
            <w:pPr>
              <w:rPr>
                <w:b/>
                <w:noProof/>
                <w:lang w:eastAsia="en-AU"/>
              </w:rPr>
            </w:pPr>
            <w:r w:rsidRPr="00DC3E11">
              <w:rPr>
                <w:b/>
                <w:noProof/>
                <w:lang w:eastAsia="en-AU"/>
              </w:rPr>
              <w:t>N/A</w:t>
            </w:r>
          </w:p>
        </w:tc>
      </w:tr>
      <w:tr w:rsidR="00DC3E11" w14:paraId="44C3F90D" w14:textId="77777777" w:rsidTr="00982E82">
        <w:tc>
          <w:tcPr>
            <w:tcW w:w="9016" w:type="dxa"/>
            <w:gridSpan w:val="2"/>
          </w:tcPr>
          <w:p w14:paraId="0E7F4D45" w14:textId="51E9068A" w:rsidR="00DC3E11" w:rsidRDefault="00DC3E11" w:rsidP="00226569">
            <w:pPr>
              <w:rPr>
                <w:noProof/>
                <w:lang w:eastAsia="en-AU"/>
              </w:rPr>
            </w:pPr>
            <w:r w:rsidRPr="00DC3E11">
              <w:rPr>
                <w:b/>
                <w:sz w:val="28"/>
                <w:szCs w:val="28"/>
              </w:rPr>
              <w:t>RESULTS</w:t>
            </w:r>
            <w:r>
              <w:rPr>
                <w:b/>
                <w:sz w:val="28"/>
                <w:szCs w:val="28"/>
              </w:rPr>
              <w:t xml:space="preserve"> </w:t>
            </w:r>
            <w:r>
              <w:t>p</w:t>
            </w:r>
            <w:r w:rsidRPr="00DC3E11">
              <w:t>resent:</w:t>
            </w:r>
          </w:p>
        </w:tc>
      </w:tr>
      <w:tr w:rsidR="00AE3519" w14:paraId="729B08ED" w14:textId="77777777" w:rsidTr="00982E82">
        <w:tc>
          <w:tcPr>
            <w:tcW w:w="7792" w:type="dxa"/>
          </w:tcPr>
          <w:p w14:paraId="2D364F46" w14:textId="361768C7" w:rsidR="00AE3519" w:rsidRPr="00064703" w:rsidRDefault="00731345" w:rsidP="00226569">
            <w:r w:rsidRPr="00731345">
              <w:t>A graph summarizing individual study estimates and the overall estimate</w:t>
            </w:r>
          </w:p>
        </w:tc>
        <w:tc>
          <w:tcPr>
            <w:tcW w:w="1224" w:type="dxa"/>
          </w:tcPr>
          <w:p w14:paraId="178C0B52" w14:textId="233598E3" w:rsidR="00AE3519" w:rsidRPr="00731345" w:rsidRDefault="00731345" w:rsidP="00226569">
            <w:pPr>
              <w:rPr>
                <w:b/>
                <w:noProof/>
                <w:lang w:eastAsia="en-AU"/>
              </w:rPr>
            </w:pPr>
            <w:r w:rsidRPr="00731345">
              <w:rPr>
                <w:b/>
                <w:noProof/>
                <w:lang w:eastAsia="en-AU"/>
              </w:rPr>
              <w:t>N/A</w:t>
            </w:r>
          </w:p>
        </w:tc>
      </w:tr>
      <w:tr w:rsidR="00AE3519" w14:paraId="71B91B10" w14:textId="77777777" w:rsidTr="00982E82">
        <w:tc>
          <w:tcPr>
            <w:tcW w:w="7792" w:type="dxa"/>
          </w:tcPr>
          <w:p w14:paraId="40B25885" w14:textId="069C266F" w:rsidR="00AE3519" w:rsidRPr="00064703" w:rsidRDefault="00731345" w:rsidP="00226569">
            <w:r w:rsidRPr="00731345">
              <w:t>A table giving descriptive information for each included study</w:t>
            </w:r>
          </w:p>
        </w:tc>
        <w:tc>
          <w:tcPr>
            <w:tcW w:w="1224" w:type="dxa"/>
          </w:tcPr>
          <w:p w14:paraId="40D3479B" w14:textId="77777777" w:rsidR="00FF220C" w:rsidRDefault="00843741" w:rsidP="00226569">
            <w:pPr>
              <w:rPr>
                <w:rFonts w:ascii="Wingdings" w:hAnsi="Wingdings"/>
                <w:b/>
                <w:sz w:val="32"/>
                <w:szCs w:val="32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  <w:r w:rsidR="00FF220C">
              <w:rPr>
                <w:rFonts w:ascii="Wingdings" w:hAnsi="Wingdings"/>
                <w:b/>
                <w:sz w:val="32"/>
                <w:szCs w:val="32"/>
              </w:rPr>
              <w:t></w:t>
            </w:r>
          </w:p>
          <w:p w14:paraId="14FAB9DD" w14:textId="5CDCC9DB" w:rsidR="00AE3519" w:rsidRDefault="00FF220C" w:rsidP="00226569">
            <w:pPr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Table 1-3</w:t>
            </w:r>
          </w:p>
        </w:tc>
      </w:tr>
      <w:tr w:rsidR="00AE3519" w14:paraId="49B58F61" w14:textId="77777777" w:rsidTr="00982E82">
        <w:tc>
          <w:tcPr>
            <w:tcW w:w="7792" w:type="dxa"/>
          </w:tcPr>
          <w:p w14:paraId="50977C3A" w14:textId="39DCDBCA" w:rsidR="00AE3519" w:rsidRPr="00064703" w:rsidRDefault="00731345" w:rsidP="00226569">
            <w:r w:rsidRPr="00731345">
              <w:t>Results of sensitivity testing (</w:t>
            </w:r>
            <w:proofErr w:type="spellStart"/>
            <w:r w:rsidRPr="00731345">
              <w:t>eg</w:t>
            </w:r>
            <w:proofErr w:type="spellEnd"/>
            <w:r w:rsidRPr="00731345">
              <w:t>, subgroup analysis)</w:t>
            </w:r>
          </w:p>
        </w:tc>
        <w:tc>
          <w:tcPr>
            <w:tcW w:w="1224" w:type="dxa"/>
          </w:tcPr>
          <w:p w14:paraId="5E85AFC9" w14:textId="68E8A621" w:rsidR="00AE3519" w:rsidRPr="00731345" w:rsidRDefault="00731345" w:rsidP="00226569">
            <w:pPr>
              <w:rPr>
                <w:b/>
                <w:noProof/>
                <w:lang w:eastAsia="en-AU"/>
              </w:rPr>
            </w:pPr>
            <w:r w:rsidRPr="00731345">
              <w:rPr>
                <w:b/>
                <w:noProof/>
                <w:lang w:eastAsia="en-AU"/>
              </w:rPr>
              <w:t>N/A</w:t>
            </w:r>
          </w:p>
        </w:tc>
      </w:tr>
      <w:tr w:rsidR="00AE3519" w14:paraId="4D53906D" w14:textId="77777777" w:rsidTr="00982E82">
        <w:tc>
          <w:tcPr>
            <w:tcW w:w="7792" w:type="dxa"/>
          </w:tcPr>
          <w:p w14:paraId="554A6284" w14:textId="178071C2" w:rsidR="00AE3519" w:rsidRPr="00064703" w:rsidRDefault="00731345" w:rsidP="00226569">
            <w:r w:rsidRPr="00731345">
              <w:t>Indication of statistical uncertainty of findings</w:t>
            </w:r>
          </w:p>
        </w:tc>
        <w:tc>
          <w:tcPr>
            <w:tcW w:w="1224" w:type="dxa"/>
          </w:tcPr>
          <w:p w14:paraId="21B23979" w14:textId="3598D8F3" w:rsidR="00AE3519" w:rsidRPr="00731345" w:rsidRDefault="00731345" w:rsidP="00226569">
            <w:pPr>
              <w:rPr>
                <w:b/>
                <w:noProof/>
                <w:lang w:eastAsia="en-AU"/>
              </w:rPr>
            </w:pPr>
            <w:r w:rsidRPr="00731345">
              <w:rPr>
                <w:b/>
                <w:noProof/>
                <w:lang w:eastAsia="en-AU"/>
              </w:rPr>
              <w:t>N/A</w:t>
            </w:r>
          </w:p>
        </w:tc>
      </w:tr>
      <w:tr w:rsidR="007D6235" w14:paraId="724BB7FD" w14:textId="77777777" w:rsidTr="00982E82">
        <w:tc>
          <w:tcPr>
            <w:tcW w:w="9016" w:type="dxa"/>
            <w:gridSpan w:val="2"/>
          </w:tcPr>
          <w:p w14:paraId="23724848" w14:textId="7FE04CD4" w:rsidR="007D6235" w:rsidRDefault="007D6235" w:rsidP="00226569">
            <w:pPr>
              <w:rPr>
                <w:noProof/>
                <w:lang w:eastAsia="en-AU"/>
              </w:rPr>
            </w:pPr>
            <w:r w:rsidRPr="00731345">
              <w:rPr>
                <w:b/>
                <w:sz w:val="28"/>
                <w:szCs w:val="28"/>
              </w:rPr>
              <w:t>DISCUSSION</w:t>
            </w:r>
            <w:r>
              <w:t xml:space="preserve"> discuss:</w:t>
            </w:r>
          </w:p>
        </w:tc>
      </w:tr>
      <w:tr w:rsidR="007D6235" w14:paraId="11AA9604" w14:textId="77777777" w:rsidTr="00982E82">
        <w:tc>
          <w:tcPr>
            <w:tcW w:w="7792" w:type="dxa"/>
          </w:tcPr>
          <w:p w14:paraId="35C0C3A6" w14:textId="7C62680A" w:rsidR="007D6235" w:rsidRPr="00064703" w:rsidRDefault="007D6235" w:rsidP="00226569">
            <w:r w:rsidRPr="007D6235">
              <w:t>Strengths and weaknesses</w:t>
            </w:r>
          </w:p>
        </w:tc>
        <w:tc>
          <w:tcPr>
            <w:tcW w:w="1224" w:type="dxa"/>
          </w:tcPr>
          <w:p w14:paraId="2513E7A2" w14:textId="77777777" w:rsidR="007D6235" w:rsidRDefault="00226569" w:rsidP="00226569">
            <w:pPr>
              <w:rPr>
                <w:rFonts w:ascii="Wingdings" w:hAnsi="Wingdings"/>
                <w:b/>
                <w:sz w:val="32"/>
                <w:szCs w:val="32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</w:p>
          <w:p w14:paraId="3F1E8A40" w14:textId="55AF38E9" w:rsidR="00FF220C" w:rsidRDefault="00FF220C" w:rsidP="00226569">
            <w:pPr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pg 14</w:t>
            </w:r>
          </w:p>
        </w:tc>
      </w:tr>
      <w:tr w:rsidR="00AE3519" w14:paraId="6F9FA94F" w14:textId="77777777" w:rsidTr="00982E82">
        <w:tc>
          <w:tcPr>
            <w:tcW w:w="7792" w:type="dxa"/>
          </w:tcPr>
          <w:p w14:paraId="5DDE49D6" w14:textId="37F9713C" w:rsidR="00AE3519" w:rsidRPr="00064703" w:rsidRDefault="007D6235" w:rsidP="00226569">
            <w:r w:rsidRPr="007D6235">
              <w:t>Potential biases in the review process (</w:t>
            </w:r>
            <w:proofErr w:type="spellStart"/>
            <w:r w:rsidRPr="007D6235">
              <w:t>eg</w:t>
            </w:r>
            <w:proofErr w:type="spellEnd"/>
            <w:r w:rsidRPr="007D6235">
              <w:t>, publication bias)</w:t>
            </w:r>
          </w:p>
        </w:tc>
        <w:tc>
          <w:tcPr>
            <w:tcW w:w="1224" w:type="dxa"/>
          </w:tcPr>
          <w:p w14:paraId="0E8C834F" w14:textId="77777777" w:rsidR="00AE3519" w:rsidRDefault="00226569" w:rsidP="00226569">
            <w:pPr>
              <w:rPr>
                <w:rFonts w:ascii="Wingdings" w:hAnsi="Wingdings"/>
                <w:b/>
                <w:sz w:val="32"/>
                <w:szCs w:val="32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</w:p>
          <w:p w14:paraId="33C38A5C" w14:textId="3F9F5F62" w:rsidR="00FF220C" w:rsidRDefault="00FF220C" w:rsidP="00226569">
            <w:pPr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pg 13-14</w:t>
            </w:r>
          </w:p>
        </w:tc>
      </w:tr>
      <w:tr w:rsidR="007D6235" w14:paraId="0A781C17" w14:textId="77777777" w:rsidTr="00982E82">
        <w:tc>
          <w:tcPr>
            <w:tcW w:w="7792" w:type="dxa"/>
          </w:tcPr>
          <w:p w14:paraId="184190C1" w14:textId="53FCC09E" w:rsidR="007D6235" w:rsidRPr="00064703" w:rsidRDefault="007D6235" w:rsidP="00226569">
            <w:r w:rsidRPr="007D6235">
              <w:t>Justification for exclusion (</w:t>
            </w:r>
            <w:proofErr w:type="spellStart"/>
            <w:r w:rsidRPr="007D6235">
              <w:t>eg</w:t>
            </w:r>
            <w:proofErr w:type="spellEnd"/>
            <w:r w:rsidRPr="007D6235">
              <w:t>, exclusion of non–English-language citations)</w:t>
            </w:r>
          </w:p>
        </w:tc>
        <w:tc>
          <w:tcPr>
            <w:tcW w:w="1224" w:type="dxa"/>
          </w:tcPr>
          <w:p w14:paraId="601AFFDA" w14:textId="77777777" w:rsidR="007D6235" w:rsidRDefault="00226569" w:rsidP="00226569">
            <w:pPr>
              <w:rPr>
                <w:rFonts w:ascii="Wingdings" w:hAnsi="Wingdings"/>
                <w:b/>
                <w:sz w:val="32"/>
                <w:szCs w:val="32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</w:p>
          <w:p w14:paraId="265AF510" w14:textId="25F8745B" w:rsidR="00FF220C" w:rsidRDefault="00FF220C" w:rsidP="00226569">
            <w:pPr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pg 5</w:t>
            </w:r>
          </w:p>
        </w:tc>
      </w:tr>
      <w:tr w:rsidR="007D6235" w14:paraId="33BCE945" w14:textId="77777777" w:rsidTr="00982E82">
        <w:tc>
          <w:tcPr>
            <w:tcW w:w="7792" w:type="dxa"/>
          </w:tcPr>
          <w:p w14:paraId="513513E9" w14:textId="44A7093F" w:rsidR="007D6235" w:rsidRPr="00064703" w:rsidRDefault="007D6235" w:rsidP="00226569">
            <w:r w:rsidRPr="007D6235">
              <w:t>Assessment of quality of included studies</w:t>
            </w:r>
          </w:p>
        </w:tc>
        <w:tc>
          <w:tcPr>
            <w:tcW w:w="1224" w:type="dxa"/>
          </w:tcPr>
          <w:p w14:paraId="479493DC" w14:textId="77777777" w:rsidR="007D6235" w:rsidRDefault="00226569" w:rsidP="00226569">
            <w:pPr>
              <w:rPr>
                <w:rFonts w:ascii="Wingdings" w:hAnsi="Wingdings"/>
                <w:b/>
                <w:sz w:val="32"/>
                <w:szCs w:val="32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</w:p>
          <w:p w14:paraId="7C49BBF7" w14:textId="138784A6" w:rsidR="00FF220C" w:rsidRDefault="00FF220C" w:rsidP="00226569">
            <w:pPr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fig 2</w:t>
            </w:r>
          </w:p>
        </w:tc>
      </w:tr>
      <w:tr w:rsidR="007D6235" w14:paraId="41692BDB" w14:textId="77777777" w:rsidTr="00982E82">
        <w:tc>
          <w:tcPr>
            <w:tcW w:w="7792" w:type="dxa"/>
          </w:tcPr>
          <w:p w14:paraId="18BE1C0C" w14:textId="409FB79E" w:rsidR="007D6235" w:rsidRPr="00064703" w:rsidRDefault="007D6235" w:rsidP="00226569">
            <w:r w:rsidRPr="007D6235">
              <w:t>Consideration of alternative explanations for observed results</w:t>
            </w:r>
          </w:p>
        </w:tc>
        <w:tc>
          <w:tcPr>
            <w:tcW w:w="1224" w:type="dxa"/>
          </w:tcPr>
          <w:p w14:paraId="6AF5250F" w14:textId="77777777" w:rsidR="007D6235" w:rsidRDefault="00226569" w:rsidP="00226569">
            <w:pPr>
              <w:rPr>
                <w:rFonts w:ascii="Wingdings" w:hAnsi="Wingdings"/>
                <w:b/>
                <w:sz w:val="32"/>
                <w:szCs w:val="32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</w:p>
          <w:p w14:paraId="5046A65D" w14:textId="70A00F05" w:rsidR="006D62DF" w:rsidRDefault="006D62DF" w:rsidP="00226569">
            <w:pPr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pg 13-14</w:t>
            </w:r>
          </w:p>
        </w:tc>
      </w:tr>
      <w:tr w:rsidR="007D6235" w14:paraId="0EA5743E" w14:textId="77777777" w:rsidTr="00982E82">
        <w:tc>
          <w:tcPr>
            <w:tcW w:w="7792" w:type="dxa"/>
          </w:tcPr>
          <w:p w14:paraId="62229915" w14:textId="35B4791E" w:rsidR="007D6235" w:rsidRPr="00064703" w:rsidRDefault="007D6235" w:rsidP="00226569">
            <w:r w:rsidRPr="007D6235">
              <w:t>Generalization of the conclusions (</w:t>
            </w:r>
            <w:proofErr w:type="spellStart"/>
            <w:r w:rsidRPr="007D6235">
              <w:t>ie</w:t>
            </w:r>
            <w:proofErr w:type="spellEnd"/>
            <w:r w:rsidRPr="007D6235">
              <w:t>, appropriate for the data presented and within the domain of the literature review)</w:t>
            </w:r>
          </w:p>
        </w:tc>
        <w:tc>
          <w:tcPr>
            <w:tcW w:w="1224" w:type="dxa"/>
          </w:tcPr>
          <w:p w14:paraId="6BDA1D5A" w14:textId="77777777" w:rsidR="006D62DF" w:rsidRDefault="00226569" w:rsidP="00226569">
            <w:pPr>
              <w:rPr>
                <w:noProof/>
                <w:lang w:eastAsia="en-AU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  <w:r w:rsidR="006D62DF">
              <w:rPr>
                <w:noProof/>
                <w:lang w:eastAsia="en-AU"/>
              </w:rPr>
              <w:t xml:space="preserve"> </w:t>
            </w:r>
          </w:p>
          <w:p w14:paraId="645792BE" w14:textId="29A4FD48" w:rsidR="007D6235" w:rsidRDefault="006D62DF" w:rsidP="00226569">
            <w:pPr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pg 14</w:t>
            </w:r>
          </w:p>
        </w:tc>
      </w:tr>
      <w:tr w:rsidR="007D6235" w14:paraId="3B1D7341" w14:textId="77777777" w:rsidTr="00982E82">
        <w:tc>
          <w:tcPr>
            <w:tcW w:w="7792" w:type="dxa"/>
          </w:tcPr>
          <w:p w14:paraId="7C69339B" w14:textId="102BC900" w:rsidR="007D6235" w:rsidRPr="00064703" w:rsidRDefault="007D6235" w:rsidP="00226569">
            <w:r w:rsidRPr="007D6235">
              <w:t>Guidelines for future research</w:t>
            </w:r>
          </w:p>
        </w:tc>
        <w:tc>
          <w:tcPr>
            <w:tcW w:w="1224" w:type="dxa"/>
          </w:tcPr>
          <w:p w14:paraId="30D39C2A" w14:textId="77777777" w:rsidR="007D6235" w:rsidRDefault="00226569" w:rsidP="00226569">
            <w:pPr>
              <w:rPr>
                <w:rFonts w:ascii="Wingdings" w:hAnsi="Wingdings"/>
                <w:b/>
                <w:sz w:val="32"/>
                <w:szCs w:val="32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</w:p>
          <w:p w14:paraId="6AEDAD47" w14:textId="411AD42B" w:rsidR="006D62DF" w:rsidRDefault="006D62DF" w:rsidP="00226569">
            <w:pPr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pg 14</w:t>
            </w:r>
          </w:p>
        </w:tc>
      </w:tr>
      <w:tr w:rsidR="007D6235" w14:paraId="45286843" w14:textId="77777777" w:rsidTr="00982E82">
        <w:tc>
          <w:tcPr>
            <w:tcW w:w="7792" w:type="dxa"/>
          </w:tcPr>
          <w:p w14:paraId="7C539677" w14:textId="015807BB" w:rsidR="007D6235" w:rsidRPr="00064703" w:rsidRDefault="007D6235" w:rsidP="00226569">
            <w:r w:rsidRPr="007D6235">
              <w:t>Disclosure of funding source</w:t>
            </w:r>
          </w:p>
        </w:tc>
        <w:tc>
          <w:tcPr>
            <w:tcW w:w="1224" w:type="dxa"/>
          </w:tcPr>
          <w:p w14:paraId="4B88B64E" w14:textId="77777777" w:rsidR="007D6235" w:rsidRDefault="00226569" w:rsidP="00226569">
            <w:pPr>
              <w:rPr>
                <w:rFonts w:ascii="Wingdings" w:hAnsi="Wingdings"/>
                <w:b/>
                <w:sz w:val="32"/>
                <w:szCs w:val="32"/>
              </w:rPr>
            </w:pPr>
            <w:r w:rsidRPr="00F76D52">
              <w:rPr>
                <w:rFonts w:ascii="Wingdings" w:hAnsi="Wingdings"/>
                <w:b/>
                <w:sz w:val="32"/>
                <w:szCs w:val="32"/>
              </w:rPr>
              <w:t></w:t>
            </w:r>
          </w:p>
          <w:p w14:paraId="2DC04BCB" w14:textId="4F56F674" w:rsidR="006D62DF" w:rsidRDefault="006D62DF" w:rsidP="00226569">
            <w:pPr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 xml:space="preserve">pg </w:t>
            </w:r>
            <w:r>
              <w:rPr>
                <w:noProof/>
                <w:lang w:eastAsia="en-AU"/>
              </w:rPr>
              <w:t>16</w:t>
            </w:r>
          </w:p>
        </w:tc>
      </w:tr>
    </w:tbl>
    <w:p w14:paraId="58EA3FE8" w14:textId="77777777" w:rsidR="007D6235" w:rsidRDefault="007D6235" w:rsidP="00B300BE">
      <w:pPr>
        <w:spacing w:line="360" w:lineRule="auto"/>
      </w:pPr>
    </w:p>
    <w:p w14:paraId="4691537D" w14:textId="77777777" w:rsidR="00500870" w:rsidRDefault="00500870" w:rsidP="00B300BE">
      <w:pPr>
        <w:spacing w:line="360" w:lineRule="auto"/>
      </w:pPr>
      <w:r>
        <w:t xml:space="preserve">*Modified from Stroup DF, Berlin JA, Morton SC, </w:t>
      </w:r>
      <w:proofErr w:type="spellStart"/>
      <w:r>
        <w:t>Olkin</w:t>
      </w:r>
      <w:proofErr w:type="spellEnd"/>
      <w:r>
        <w:t xml:space="preserve"> I, Williamson GD, Rennie D, et al. Meta-analysis of observational studies in epidemiology: a proposal for reporting. Meta-analysis Of Observational Studies in Epidemiology (MOOSE) group.</w:t>
      </w:r>
      <w:bookmarkStart w:id="0" w:name="_GoBack"/>
      <w:bookmarkEnd w:id="0"/>
    </w:p>
    <w:p w14:paraId="503CCE3B" w14:textId="77777777" w:rsidR="00500870" w:rsidRDefault="00500870" w:rsidP="00B300BE">
      <w:pPr>
        <w:spacing w:line="360" w:lineRule="auto"/>
      </w:pPr>
      <w:r>
        <w:t>JAMA 2000</w:t>
      </w:r>
      <w:proofErr w:type="gramStart"/>
      <w:r>
        <w:t>;283:2008</w:t>
      </w:r>
      <w:proofErr w:type="gramEnd"/>
      <w:r>
        <w:t xml:space="preserve">–12. Copyrighted © 2000, American Medical Association. All rights reserved. </w:t>
      </w:r>
      <w:proofErr w:type="gramStart"/>
      <w:r>
        <w:t>lists</w:t>
      </w:r>
      <w:proofErr w:type="gramEnd"/>
      <w:r>
        <w:t xml:space="preserve"> of obtained articles)</w:t>
      </w:r>
    </w:p>
    <w:p w14:paraId="47C095E2" w14:textId="77777777" w:rsidR="00AC21BE" w:rsidRDefault="00AC21BE" w:rsidP="00B300BE">
      <w:pPr>
        <w:spacing w:line="360" w:lineRule="auto"/>
      </w:pPr>
    </w:p>
    <w:sectPr w:rsidR="00AC2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190119"/>
    <w:multiLevelType w:val="hybridMultilevel"/>
    <w:tmpl w:val="804A3C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B63F51"/>
    <w:multiLevelType w:val="hybridMultilevel"/>
    <w:tmpl w:val="8B247E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A07EB0"/>
    <w:multiLevelType w:val="hybridMultilevel"/>
    <w:tmpl w:val="12047A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FD3AB0"/>
    <w:multiLevelType w:val="hybridMultilevel"/>
    <w:tmpl w:val="443868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FD059F8"/>
    <w:multiLevelType w:val="hybridMultilevel"/>
    <w:tmpl w:val="B4FC94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075E6C"/>
    <w:multiLevelType w:val="hybridMultilevel"/>
    <w:tmpl w:val="59EC46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590231"/>
    <w:multiLevelType w:val="hybridMultilevel"/>
    <w:tmpl w:val="78666A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797134"/>
    <w:multiLevelType w:val="hybridMultilevel"/>
    <w:tmpl w:val="5A54B6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2"/>
  </w:num>
  <w:num w:numId="4">
    <w:abstractNumId w:val="1"/>
  </w:num>
  <w:num w:numId="5">
    <w:abstractNumId w:val="0"/>
  </w:num>
  <w:num w:numId="6">
    <w:abstractNumId w:val="4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870"/>
    <w:rsid w:val="00064703"/>
    <w:rsid w:val="000D3D61"/>
    <w:rsid w:val="000D413D"/>
    <w:rsid w:val="000F6163"/>
    <w:rsid w:val="00226569"/>
    <w:rsid w:val="002D164A"/>
    <w:rsid w:val="002E653F"/>
    <w:rsid w:val="002F62FA"/>
    <w:rsid w:val="0034706A"/>
    <w:rsid w:val="00362CC3"/>
    <w:rsid w:val="003709E1"/>
    <w:rsid w:val="00500870"/>
    <w:rsid w:val="0051704C"/>
    <w:rsid w:val="005303C6"/>
    <w:rsid w:val="00592242"/>
    <w:rsid w:val="00604F43"/>
    <w:rsid w:val="00666D49"/>
    <w:rsid w:val="006D62DF"/>
    <w:rsid w:val="00731345"/>
    <w:rsid w:val="007D6235"/>
    <w:rsid w:val="007E7868"/>
    <w:rsid w:val="00843741"/>
    <w:rsid w:val="008D14D3"/>
    <w:rsid w:val="008F1D0E"/>
    <w:rsid w:val="00982E82"/>
    <w:rsid w:val="00A4216F"/>
    <w:rsid w:val="00AC21BE"/>
    <w:rsid w:val="00AE3519"/>
    <w:rsid w:val="00B300BE"/>
    <w:rsid w:val="00B34651"/>
    <w:rsid w:val="00C839D4"/>
    <w:rsid w:val="00CD7B80"/>
    <w:rsid w:val="00D3082F"/>
    <w:rsid w:val="00D64D7D"/>
    <w:rsid w:val="00DC3E11"/>
    <w:rsid w:val="00F76D52"/>
    <w:rsid w:val="00F9194C"/>
    <w:rsid w:val="00FF2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7132AC"/>
  <w15:docId w15:val="{502F6BB0-CDCE-4C39-9B1E-0ECC12309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08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70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0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0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0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0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06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47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A7F7BF-9C4C-43E6-9B16-C6BAE2CBB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6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uhunthan</dc:creator>
  <cp:keywords/>
  <dc:description/>
  <cp:lastModifiedBy>Jan Muhunthan</cp:lastModifiedBy>
  <cp:revision>2</cp:revision>
  <dcterms:created xsi:type="dcterms:W3CDTF">2015-10-27T04:36:00Z</dcterms:created>
  <dcterms:modified xsi:type="dcterms:W3CDTF">2015-10-27T04:36:00Z</dcterms:modified>
</cp:coreProperties>
</file>